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980" w:leader="none"/>
        </w:tabs>
        <w:ind w:left="990" w:hanging="99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Contribution to KDO8PS stability from coevolving pairs with score &gt; 5 </w:t>
      </w:r>
      <w:r>
        <w:rPr>
          <w:rFonts w:eastAsia="Symbol" w:cs="Symbol" w:ascii="Symbol" w:hAnsi="Symbol"/>
          <w:sz w:val="22"/>
        </w:rPr>
        <w:t></w:t>
      </w:r>
      <w:r>
        <w:rPr>
          <w:rFonts w:cs="Arial" w:ascii="Arial" w:hAnsi="Arial"/>
          <w:sz w:val="22"/>
        </w:rPr>
        <w:t xml:space="preserve"> in the </w:t>
      </w:r>
      <w:r>
        <w:rPr>
          <w:rFonts w:cs="Arial" w:ascii="Arial" w:hAnsi="Arial"/>
          <w:i/>
          <w:sz w:val="22"/>
        </w:rPr>
        <w:t>ZRes</w:t>
      </w:r>
      <w:r>
        <w:rPr>
          <w:rFonts w:cs="Arial" w:ascii="Arial" w:hAnsi="Arial"/>
          <w:sz w:val="22"/>
        </w:rPr>
        <w:t xml:space="preserve"> matrix (based on a MSA of 165 KDO8PS sequences in which the highest identity allowed between any two sequences is 86%). </w:t>
      </w:r>
      <w:r>
        <w:rPr>
          <w:rFonts w:eastAsia="Symbol" w:cs="Symbol" w:ascii="Symbol" w:hAnsi="Symbol"/>
          <w:sz w:val="22"/>
        </w:rPr>
        <w:t></w:t>
      </w:r>
      <w:r>
        <w:rPr>
          <w:rFonts w:cs="Arial" w:ascii="Arial" w:hAnsi="Arial"/>
          <w:sz w:val="22"/>
        </w:rPr>
        <w:t>G’s are in kcal/mol. Rows in which |</w:t>
      </w:r>
      <w:r>
        <w:rPr>
          <w:rFonts w:eastAsia="Symbol" w:cs="Symbol" w:ascii="Symbol" w:hAnsi="Symbol"/>
          <w:sz w:val="22"/>
        </w:rPr>
        <w:t></w:t>
      </w:r>
      <w:r>
        <w:rPr>
          <w:rFonts w:cs="Arial" w:ascii="Arial" w:hAnsi="Arial"/>
          <w:sz w:val="22"/>
        </w:rPr>
        <w:t xml:space="preserve">G(i-j)| &gt; </w:t>
      </w:r>
      <w:r>
        <w:rPr>
          <w:rFonts w:eastAsia="Symbol" w:cs="Symbol" w:ascii="Symbol" w:hAnsi="Symbol"/>
          <w:sz w:val="22"/>
        </w:rPr>
        <w:t></w:t>
      </w:r>
      <w:r>
        <w:rPr>
          <w:rFonts w:cs="Arial" w:ascii="Arial" w:hAnsi="Arial"/>
          <w:sz w:val="22"/>
        </w:rPr>
        <w:t>G(i+j) are shown in bold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389"/>
        <w:gridCol w:w="1537"/>
        <w:gridCol w:w="1630"/>
        <w:gridCol w:w="477"/>
        <w:gridCol w:w="1424"/>
        <w:gridCol w:w="1391"/>
        <w:gridCol w:w="1538"/>
        <w:gridCol w:w="1630"/>
      </w:tblGrid>
      <w:tr>
        <w:trPr>
          <w:trHeight w:val="389" w:hRule="exac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i,j pai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core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(i+j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(i-j)|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i,j pai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cor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(i+j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(i-j)|</w:t>
            </w:r>
          </w:p>
        </w:tc>
      </w:tr>
      <w:tr>
        <w:trPr>
          <w:trHeight w:val="389" w:hRule="exact"/>
        </w:trPr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31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77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8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6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,223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30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2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8,1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2.46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4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4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3,23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.18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15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2,17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2.10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3.9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24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3,24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.4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8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96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3,17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8.06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1.7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02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37,17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2.12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4.3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571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3,20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7.86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1.54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82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9,21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3.3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0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00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,21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0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5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41,17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6.93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23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157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3,22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0.77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5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5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41,2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8.65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4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134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4,6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21.01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6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41,2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1.65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4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39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4,6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20.04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73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5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2,22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.08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5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4,7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6.90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8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44,2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2.99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64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179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4,17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1.95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6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44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44,2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4.5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9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169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,24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7.1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0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56,15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25.94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1.12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409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28,8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4.44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2.3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38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72,204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9.65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3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31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45,25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1.42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1.68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87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72,2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6.47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5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480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2,10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0.0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0.00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72,2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4.9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36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72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62,1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24.99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095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79,22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2.1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1.54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326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65,6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1.38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4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16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2,24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77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6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9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3,7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93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7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6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95,22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53.01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4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87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74,17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0.79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45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5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197,20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1.03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2.9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612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88,2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6.62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1.24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13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01,22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1.76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1.32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144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1,10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.15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1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9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04,20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25.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8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68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98,12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9.82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27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4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04,2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9.13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5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301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98,12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6.33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31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4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05,2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7.25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82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544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7,1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.82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6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08,21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2.3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0.32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7,24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.68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82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1,21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.90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62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1,12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60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2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27,22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1.74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1.27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965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11,12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1.31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4.66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1.0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31,26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11.98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3.94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2.421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16,13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16.03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2.99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2.92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8,24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.8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26</w:t>
            </w:r>
          </w:p>
        </w:tc>
      </w:tr>
      <w:tr>
        <w:trPr>
          <w:trHeight w:val="389" w:hRule="exact"/>
        </w:trPr>
        <w:tc>
          <w:tcPr>
            <w:tcW w:w="1425" w:type="dxa"/>
            <w:tcBorders/>
          </w:tcPr>
          <w:p>
            <w:pPr>
              <w:pStyle w:val="Normal"/>
              <w:rPr/>
            </w:pPr>
            <w:r>
              <w:rPr/>
              <w:t>120,12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28.04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/>
              <w:t>0.083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68,27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/>
              <w:t>26.72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/>
              <w:t>1.19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0.584</w:t>
            </w:r>
          </w:p>
        </w:tc>
      </w:tr>
      <w:tr>
        <w:trPr>
          <w:trHeight w:val="389" w:hRule="exact"/>
        </w:trPr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,14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75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9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5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4:00Z</dcterms:created>
  <dc:creator>Domenico Gatti</dc:creator>
  <dc:description/>
  <cp:keywords/>
  <dc:language>en-US</dc:language>
  <cp:lastModifiedBy>Domenico Gatti</cp:lastModifiedBy>
  <dcterms:modified xsi:type="dcterms:W3CDTF">2011-02-09T19:56:00Z</dcterms:modified>
  <cp:revision>10</cp:revision>
  <dc:subject/>
  <dc:title>Table S1</dc:title>
</cp:coreProperties>
</file>